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F43CF" w14:textId="77777777" w:rsidR="00801D4F" w:rsidRPr="00F237F2" w:rsidRDefault="008B244B" w:rsidP="00CA5450">
      <w:pPr>
        <w:jc w:val="center"/>
        <w:outlineLvl w:val="0"/>
        <w:rPr>
          <w:b/>
        </w:rPr>
      </w:pPr>
      <w:r w:rsidRPr="00F237F2">
        <w:rPr>
          <w:b/>
        </w:rPr>
        <w:t xml:space="preserve">Electronic </w:t>
      </w:r>
      <w:r w:rsidR="00962EEE" w:rsidRPr="00F237F2">
        <w:rPr>
          <w:b/>
        </w:rPr>
        <w:t>Supplementary Material</w:t>
      </w:r>
    </w:p>
    <w:p w14:paraId="2F4915E5" w14:textId="77777777" w:rsidR="008B244B" w:rsidRDefault="008B244B" w:rsidP="008B244B">
      <w:pPr>
        <w:jc w:val="center"/>
      </w:pPr>
    </w:p>
    <w:p w14:paraId="21D9C6CA" w14:textId="77777777" w:rsidR="00F237F2" w:rsidRDefault="00F237F2" w:rsidP="00F237F2"/>
    <w:p w14:paraId="3AABE9A2" w14:textId="77777777" w:rsidR="00F237F2" w:rsidRPr="00F237F2" w:rsidRDefault="00F237F2" w:rsidP="00F237F2">
      <w:r w:rsidRPr="00F237F2">
        <w:t>Evolutionary history</w:t>
      </w:r>
      <w:r w:rsidRPr="00F237F2">
        <w:rPr>
          <w:i/>
        </w:rPr>
        <w:t xml:space="preserve"> </w:t>
      </w:r>
      <w:r w:rsidRPr="00F237F2">
        <w:t>of enigmatic bears in the Tibetan Plateau-Himalaya Region and the identity of the Yeti</w:t>
      </w:r>
    </w:p>
    <w:p w14:paraId="702EB2CE" w14:textId="77777777" w:rsidR="00F237F2" w:rsidRPr="00C4284D" w:rsidRDefault="00F237F2" w:rsidP="00F237F2"/>
    <w:p w14:paraId="4A8E8990" w14:textId="193DDF95" w:rsidR="00F237F2" w:rsidRPr="00C4284D" w:rsidRDefault="00F237F2" w:rsidP="00F237F2">
      <w:r w:rsidRPr="00C4284D">
        <w:t>Tianying Lan</w:t>
      </w:r>
      <w:r w:rsidRPr="00C4284D">
        <w:rPr>
          <w:vertAlign w:val="superscript"/>
        </w:rPr>
        <w:t>1</w:t>
      </w:r>
      <w:r w:rsidRPr="00C4284D">
        <w:t>, Stephanie Gill</w:t>
      </w:r>
      <w:r w:rsidRPr="00C4284D">
        <w:rPr>
          <w:vertAlign w:val="superscript"/>
        </w:rPr>
        <w:t>1</w:t>
      </w:r>
      <w:r w:rsidRPr="00C4284D">
        <w:t>, Eva Bellemain</w:t>
      </w:r>
      <w:r>
        <w:rPr>
          <w:vertAlign w:val="superscript"/>
        </w:rPr>
        <w:t>2</w:t>
      </w:r>
      <w:r w:rsidRPr="00C4284D">
        <w:t xml:space="preserve">, </w:t>
      </w:r>
      <w:r>
        <w:t>Richard Bischof</w:t>
      </w:r>
      <w:r w:rsidRPr="00AC3D2E">
        <w:rPr>
          <w:vertAlign w:val="superscript"/>
        </w:rPr>
        <w:t>3</w:t>
      </w:r>
      <w:r>
        <w:t xml:space="preserve">, </w:t>
      </w:r>
      <w:r w:rsidRPr="00C4284D">
        <w:t>Muhammad Ali Nawaz</w:t>
      </w:r>
      <w:r>
        <w:rPr>
          <w:vertAlign w:val="superscript"/>
        </w:rPr>
        <w:t>4,5</w:t>
      </w:r>
      <w:r w:rsidRPr="00C4284D">
        <w:t>, Charlotte Lindqvist</w:t>
      </w:r>
      <w:r w:rsidRPr="00C4284D">
        <w:rPr>
          <w:vertAlign w:val="superscript"/>
        </w:rPr>
        <w:t>1</w:t>
      </w:r>
      <w:r w:rsidR="00EC1692">
        <w:rPr>
          <w:vertAlign w:val="superscript"/>
        </w:rPr>
        <w:t>,6</w:t>
      </w:r>
    </w:p>
    <w:p w14:paraId="5940358C" w14:textId="77777777" w:rsidR="008B244B" w:rsidRPr="0040507C" w:rsidRDefault="008B244B" w:rsidP="008B244B">
      <w:pPr>
        <w:jc w:val="center"/>
      </w:pPr>
    </w:p>
    <w:p w14:paraId="0F532CB4" w14:textId="77777777" w:rsidR="00F237F2" w:rsidRPr="0040507C" w:rsidRDefault="00F237F2" w:rsidP="008B244B">
      <w:pPr>
        <w:jc w:val="center"/>
      </w:pPr>
    </w:p>
    <w:p w14:paraId="4E5290B3" w14:textId="5085F11A" w:rsidR="0040507C" w:rsidRPr="0040507C" w:rsidRDefault="0040507C" w:rsidP="00CA5450">
      <w:pPr>
        <w:pStyle w:val="p1"/>
        <w:outlineLvl w:val="0"/>
        <w:rPr>
          <w:rFonts w:ascii="Times New Roman" w:hAnsi="Times New Roman"/>
          <w:sz w:val="24"/>
          <w:szCs w:val="24"/>
        </w:rPr>
      </w:pPr>
      <w:r w:rsidRPr="0040507C">
        <w:rPr>
          <w:rFonts w:ascii="Times New Roman" w:hAnsi="Times New Roman"/>
          <w:sz w:val="24"/>
          <w:szCs w:val="24"/>
        </w:rPr>
        <w:t>Proceedings of the Royal Society B, DOI: 10.1098/rspb.</w:t>
      </w:r>
      <w:r>
        <w:rPr>
          <w:rFonts w:ascii="Times New Roman" w:hAnsi="Times New Roman"/>
          <w:sz w:val="24"/>
          <w:szCs w:val="24"/>
        </w:rPr>
        <w:t>2017.1804</w:t>
      </w:r>
    </w:p>
    <w:p w14:paraId="4E219F94" w14:textId="76AD6299" w:rsidR="0040507C" w:rsidRPr="0040507C" w:rsidRDefault="0040507C" w:rsidP="00F237F2"/>
    <w:p w14:paraId="7AF3D132" w14:textId="77777777" w:rsidR="0040507C" w:rsidRDefault="0040507C" w:rsidP="00F237F2"/>
    <w:p w14:paraId="04E6BE00" w14:textId="77777777" w:rsidR="00F237F2" w:rsidRDefault="00F237F2" w:rsidP="00CA5450">
      <w:pPr>
        <w:outlineLvl w:val="0"/>
      </w:pPr>
      <w:r>
        <w:t>Supplementary Tables S1-S4</w:t>
      </w:r>
    </w:p>
    <w:p w14:paraId="2313B9DA" w14:textId="77777777" w:rsidR="00F237F2" w:rsidRDefault="00F237F2">
      <w:r>
        <w:br w:type="page"/>
      </w:r>
    </w:p>
    <w:p w14:paraId="46CDAE58" w14:textId="77777777" w:rsidR="00F237F2" w:rsidRDefault="00F237F2" w:rsidP="00F237F2">
      <w:pPr>
        <w:sectPr w:rsidR="00F237F2" w:rsidSect="00D868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A6511D" w14:textId="79278D0C" w:rsidR="00F237F2" w:rsidRDefault="00F237F2" w:rsidP="00F237F2">
      <w:r w:rsidRPr="00F237F2">
        <w:rPr>
          <w:b/>
        </w:rPr>
        <w:lastRenderedPageBreak/>
        <w:t>Table S1.</w:t>
      </w:r>
      <w:r w:rsidRPr="00F237F2">
        <w:t xml:space="preserve"> Collected samples and information on tissue type, species</w:t>
      </w:r>
      <w:r w:rsidR="00A51EEA">
        <w:t xml:space="preserve"> identity, collecting localities</w:t>
      </w:r>
      <w:r w:rsidRPr="00F237F2">
        <w:t>, origin</w:t>
      </w:r>
      <w:r w:rsidR="005B23F1">
        <w:t>, and DNA sequence data</w:t>
      </w:r>
      <w:r w:rsidRPr="00F237F2">
        <w:t>.</w:t>
      </w:r>
    </w:p>
    <w:p w14:paraId="1682BC00" w14:textId="77777777" w:rsidR="00F237F2" w:rsidRDefault="00F237F2" w:rsidP="00F237F2"/>
    <w:tbl>
      <w:tblPr>
        <w:tblW w:w="1422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080"/>
        <w:gridCol w:w="1890"/>
        <w:gridCol w:w="900"/>
        <w:gridCol w:w="2340"/>
        <w:gridCol w:w="4410"/>
        <w:gridCol w:w="1350"/>
        <w:gridCol w:w="2250"/>
      </w:tblGrid>
      <w:tr w:rsidR="00A51EEA" w:rsidRPr="00A51EEA" w14:paraId="1339E8E9" w14:textId="642297AE" w:rsidTr="00A51EEA">
        <w:trPr>
          <w:trHeight w:val="340"/>
        </w:trPr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30730625" w14:textId="77777777" w:rsidR="00A10137" w:rsidRPr="00A51EEA" w:rsidRDefault="00A10137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47BF917B" w14:textId="77777777" w:rsidR="00A10137" w:rsidRPr="00A51EEA" w:rsidRDefault="00A10137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 identit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1B3D05EF" w14:textId="77777777" w:rsidR="00A10137" w:rsidRPr="00A51EEA" w:rsidRDefault="00A10137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5D2BD723" w14:textId="77777777" w:rsidR="00A10137" w:rsidRPr="00A51EEA" w:rsidRDefault="00A10137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llecting location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75E9539F" w14:textId="77777777" w:rsidR="00A10137" w:rsidRPr="00CA5450" w:rsidRDefault="00A10137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es on orig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</w:tcPr>
          <w:p w14:paraId="0022D8EF" w14:textId="67C379BE" w:rsidR="00A10137" w:rsidRPr="00A51EEA" w:rsidRDefault="005B23F1" w:rsidP="00A51EE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tDNA </w:t>
            </w:r>
            <w:r w:rsidR="00A51EEA"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ta</w:t>
            </w:r>
            <w:r w:rsidR="00A10137"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obtain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</w:tcPr>
          <w:p w14:paraId="1E21E7D2" w14:textId="1DE25385" w:rsidR="00A10137" w:rsidRPr="00A51EEA" w:rsidRDefault="00A10137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ccession number</w:t>
            </w:r>
            <w:r w:rsidR="00EF5503" w:rsidRPr="00A51EE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A51EEA" w:rsidRPr="00A51EEA" w14:paraId="2C5802CA" w14:textId="15C73590" w:rsidTr="00CA5450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8E6B9" w14:textId="77777777" w:rsidR="00A10137" w:rsidRPr="00A51EEA" w:rsidRDefault="00A10137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H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803E5" w14:textId="77777777" w:rsidR="00A10137" w:rsidRPr="00A51EEA" w:rsidRDefault="00A10137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. lupu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A6D57" w14:textId="77777777" w:rsidR="00A10137" w:rsidRPr="00A51EEA" w:rsidRDefault="00A10137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oo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41D4" w14:textId="77777777" w:rsidR="00A10137" w:rsidRPr="00A51EEA" w:rsidRDefault="00A10137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 xml:space="preserve">Tibetan Plateau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244D8" w14:textId="77777777" w:rsidR="00A10137" w:rsidRPr="00CA5450" w:rsidRDefault="00A10137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Tooth from stuffed “chemo” (the Messner Mountain Museum; collected 1938-39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A598D9" w14:textId="66576DFE" w:rsidR="00A10137" w:rsidRPr="00A51EEA" w:rsidRDefault="00A10137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5E99BA" w14:textId="7D5E83B3" w:rsidR="00A10137" w:rsidRPr="00A51EEA" w:rsidRDefault="00A10137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A51EEA" w:rsidRPr="00A51EEA" w14:paraId="5F0655F8" w14:textId="463C21D4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FBDA6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1938 ha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B60F9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3F7D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FD72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ibetan Plateau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BBD35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Hair from stuffed “chemo” (the Messner Mountain Museum; collected 1938-39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F8D4E" w14:textId="0E0C8BE2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EA90C5" w14:textId="7317E3B3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0, MG131882, MG131901</w:t>
            </w:r>
          </w:p>
        </w:tc>
      </w:tr>
      <w:tr w:rsidR="00A51EEA" w:rsidRPr="00A51EEA" w14:paraId="28AD904A" w14:textId="40C0855F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D0262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1996 pa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123AC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24E8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1FED5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ibetan Plateau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207F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Dried tissue from a bear paw (the Messner Mountain Museum; collected 1996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C778AB" w14:textId="04D96E5A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C96302" w14:textId="62B2EA75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1, MG131883</w:t>
            </w:r>
          </w:p>
        </w:tc>
      </w:tr>
      <w:tr w:rsidR="00A51EEA" w:rsidRPr="00A51EEA" w14:paraId="1955B464" w14:textId="2CE800DF" w:rsidTr="00CA5450">
        <w:trPr>
          <w:trHeight w:val="5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52CCB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42D49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9EC35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8D81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Eastern Tibetan Plateau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7E33F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from an area of supposed 'chemo' sighting (the Messner Mountain Museum; collection date unknown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F5F9FC" w14:textId="246B146A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7626E1" w14:textId="3AB11F39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4, MG131875, MG131876, MG131887, MG131888, MG131904, MG131905</w:t>
            </w:r>
          </w:p>
        </w:tc>
      </w:tr>
      <w:tr w:rsidR="00A51EEA" w:rsidRPr="00A51EEA" w14:paraId="4921A53E" w14:textId="5EBE6499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62544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YH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5961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9023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60ED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51EEA">
              <w:rPr>
                <w:rFonts w:eastAsia="Times New Roman"/>
                <w:color w:val="000000"/>
                <w:sz w:val="20"/>
                <w:szCs w:val="20"/>
              </w:rPr>
              <w:t>Zanskar</w:t>
            </w:r>
            <w:proofErr w:type="spellEnd"/>
            <w:r w:rsidRPr="00A51EEA">
              <w:rPr>
                <w:rFonts w:eastAsia="Times New Roman"/>
                <w:color w:val="000000"/>
                <w:sz w:val="20"/>
                <w:szCs w:val="20"/>
              </w:rPr>
              <w:t xml:space="preserve"> Region, Ladakh, Indi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57CA" w14:textId="38C4D299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Mummified animal in a monastery (collected 2014</w:t>
            </w:r>
            <w:r w:rsidR="00CA5450" w:rsidRPr="00CA5450">
              <w:rPr>
                <w:rFonts w:eastAsia="Times New Roman"/>
                <w:color w:val="000000"/>
                <w:sz w:val="20"/>
                <w:szCs w:val="20"/>
              </w:rPr>
              <w:t>; p</w:t>
            </w:r>
            <w:r w:rsidR="00CA5450" w:rsidRPr="00CA5450">
              <w:rPr>
                <w:rFonts w:eastAsia="Times New Roman"/>
                <w:sz w:val="20"/>
                <w:szCs w:val="20"/>
              </w:rPr>
              <w:t>rovided by Harry Marshall</w:t>
            </w:r>
            <w:r w:rsidRPr="00CA5450">
              <w:rPr>
                <w:rFonts w:eastAsia="Times New Roman"/>
                <w:color w:val="000000"/>
                <w:sz w:val="20"/>
                <w:szCs w:val="20"/>
              </w:rPr>
              <w:t>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4EB46E" w14:textId="0DA74DF9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2619C6" w14:textId="3807B256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066705</w:t>
            </w:r>
          </w:p>
        </w:tc>
      </w:tr>
      <w:tr w:rsidR="00A51EEA" w:rsidRPr="00A51EEA" w14:paraId="6686E89C" w14:textId="55B792C0" w:rsidTr="00CA5450">
        <w:trPr>
          <w:trHeight w:val="7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D1297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LZH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073F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ADF1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C09F9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51EEA">
              <w:rPr>
                <w:rFonts w:eastAsia="Times New Roman"/>
                <w:color w:val="000000"/>
                <w:sz w:val="20"/>
                <w:szCs w:val="20"/>
              </w:rPr>
              <w:t>Barun</w:t>
            </w:r>
            <w:proofErr w:type="spellEnd"/>
            <w:r w:rsidRPr="00A51EEA">
              <w:rPr>
                <w:rFonts w:eastAsia="Times New Roman"/>
                <w:color w:val="000000"/>
                <w:sz w:val="20"/>
                <w:szCs w:val="20"/>
              </w:rPr>
              <w:t xml:space="preserve"> Valley, Mt. Makalu, </w:t>
            </w:r>
            <w:proofErr w:type="spellStart"/>
            <w:r w:rsidRPr="00A51EEA">
              <w:rPr>
                <w:rFonts w:eastAsia="Times New Roman"/>
                <w:color w:val="000000"/>
                <w:sz w:val="20"/>
                <w:szCs w:val="20"/>
              </w:rPr>
              <w:t>Sankhuwasabha</w:t>
            </w:r>
            <w:proofErr w:type="spellEnd"/>
            <w:r w:rsidRPr="00A51EEA">
              <w:rPr>
                <w:rFonts w:eastAsia="Times New Roman"/>
                <w:color w:val="000000"/>
                <w:sz w:val="20"/>
                <w:szCs w:val="20"/>
              </w:rPr>
              <w:t xml:space="preserve"> district, Nepal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75C90" w14:textId="53AFE1EC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 xml:space="preserve">So-called </w:t>
            </w:r>
            <w:proofErr w:type="spellStart"/>
            <w:r w:rsidRPr="00CA5450">
              <w:rPr>
                <w:rFonts w:eastAsia="Times New Roman"/>
                <w:color w:val="000000"/>
                <w:sz w:val="20"/>
                <w:szCs w:val="20"/>
              </w:rPr>
              <w:t>Lisanovich</w:t>
            </w:r>
            <w:proofErr w:type="spellEnd"/>
            <w:r w:rsidRPr="00CA5450">
              <w:rPr>
                <w:rFonts w:eastAsia="Times New Roman"/>
                <w:color w:val="000000"/>
                <w:sz w:val="20"/>
                <w:szCs w:val="20"/>
              </w:rPr>
              <w:t xml:space="preserve"> Hair collected by a Jesuit priest (collected 1959</w:t>
            </w:r>
            <w:r w:rsidR="00CA5450" w:rsidRPr="00CA5450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r w:rsidR="00CA5450" w:rsidRPr="00CA5450">
              <w:rPr>
                <w:sz w:val="20"/>
                <w:szCs w:val="20"/>
              </w:rPr>
              <w:t>p</w:t>
            </w:r>
            <w:r w:rsidR="00CA5450" w:rsidRPr="00CA5450">
              <w:rPr>
                <w:sz w:val="20"/>
                <w:szCs w:val="20"/>
              </w:rPr>
              <w:t>rovided by Charles Allen</w:t>
            </w:r>
            <w:r w:rsidRPr="00CA5450">
              <w:rPr>
                <w:rFonts w:eastAsia="Times New Roman"/>
                <w:color w:val="000000"/>
                <w:sz w:val="20"/>
                <w:szCs w:val="20"/>
              </w:rPr>
              <w:t>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F2C136" w14:textId="6666FD61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85B713" w14:textId="1A5164E9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066703</w:t>
            </w:r>
          </w:p>
        </w:tc>
      </w:tr>
      <w:tr w:rsidR="00A51EEA" w:rsidRPr="00A51EEA" w14:paraId="49A379C4" w14:textId="6ACD403F" w:rsidTr="00CA5450">
        <w:trPr>
          <w:trHeight w:val="5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6A2E1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51EEA">
              <w:rPr>
                <w:rFonts w:eastAsia="Times New Roman"/>
                <w:color w:val="000000"/>
                <w:sz w:val="20"/>
                <w:szCs w:val="20"/>
              </w:rPr>
              <w:t>Tash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37565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6D7F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3000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ibetan Plateau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5E3DD" w14:textId="27A9442F" w:rsidR="00EF5503" w:rsidRPr="00CA5450" w:rsidRDefault="00CA5450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sz w:val="20"/>
                <w:szCs w:val="20"/>
              </w:rPr>
              <w:t xml:space="preserve">Piece of femur bone provided by a spiritual healer, Pemba </w:t>
            </w:r>
            <w:proofErr w:type="spellStart"/>
            <w:r w:rsidRPr="00CA5450">
              <w:rPr>
                <w:sz w:val="20"/>
                <w:szCs w:val="20"/>
              </w:rPr>
              <w:t>Tashi</w:t>
            </w:r>
            <w:proofErr w:type="spellEnd"/>
            <w:r w:rsidRPr="00CA5450">
              <w:rPr>
                <w:sz w:val="20"/>
                <w:szCs w:val="20"/>
              </w:rPr>
              <w:t>, who found a decayed body in a cave on the Tibetan Plateau</w:t>
            </w:r>
            <w:r w:rsidRPr="00CA5450">
              <w:rPr>
                <w:rFonts w:eastAsia="Times New Roman"/>
                <w:sz w:val="20"/>
                <w:szCs w:val="20"/>
              </w:rPr>
              <w:t>, purportedly of yeti (“</w:t>
            </w:r>
            <w:proofErr w:type="spellStart"/>
            <w:r w:rsidRPr="00CA5450">
              <w:rPr>
                <w:rFonts w:eastAsia="Times New Roman"/>
                <w:sz w:val="20"/>
                <w:szCs w:val="20"/>
              </w:rPr>
              <w:t>mheti</w:t>
            </w:r>
            <w:proofErr w:type="spellEnd"/>
            <w:r w:rsidRPr="00CA5450">
              <w:rPr>
                <w:rFonts w:eastAsia="Times New Roman"/>
                <w:sz w:val="20"/>
                <w:szCs w:val="20"/>
              </w:rPr>
              <w:t>”) origin</w:t>
            </w:r>
            <w:r w:rsidRPr="00CA545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F5503" w:rsidRPr="00CA5450">
              <w:rPr>
                <w:rFonts w:eastAsia="Times New Roman"/>
                <w:color w:val="000000"/>
                <w:sz w:val="20"/>
                <w:szCs w:val="20"/>
              </w:rPr>
              <w:t>(collected 2008-09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A7016F" w14:textId="3AFAF64F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26A3E6" w14:textId="3F99060D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2, MG131885, MG131903</w:t>
            </w:r>
          </w:p>
        </w:tc>
      </w:tr>
      <w:tr w:rsidR="00A51EEA" w:rsidRPr="00A51EEA" w14:paraId="2169D645" w14:textId="686AA7DD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31E03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51EEA">
              <w:rPr>
                <w:rFonts w:eastAsia="Times New Roman"/>
                <w:color w:val="000000"/>
                <w:sz w:val="20"/>
                <w:szCs w:val="20"/>
              </w:rPr>
              <w:t>Soman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30959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A4DE8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F49B6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51EEA">
              <w:rPr>
                <w:rFonts w:eastAsia="Times New Roman"/>
                <w:color w:val="000000"/>
                <w:sz w:val="20"/>
                <w:szCs w:val="20"/>
              </w:rPr>
              <w:t>Chumjung</w:t>
            </w:r>
            <w:proofErr w:type="spellEnd"/>
            <w:r w:rsidRPr="00A51EEA">
              <w:rPr>
                <w:rFonts w:eastAsia="Times New Roman"/>
                <w:color w:val="000000"/>
                <w:sz w:val="20"/>
                <w:szCs w:val="20"/>
              </w:rPr>
              <w:t>, Upper Mustang, Nepal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BBB35" w14:textId="736BF9AE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Collected by a nomadic herdsman</w:t>
            </w:r>
            <w:r w:rsidR="00CA5450" w:rsidRPr="00CA54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CA5450" w:rsidRPr="00CA5450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="00CA5450" w:rsidRPr="00CA5450">
              <w:rPr>
                <w:rFonts w:eastAsia="Times New Roman"/>
                <w:sz w:val="20"/>
                <w:szCs w:val="20"/>
              </w:rPr>
              <w:t>Sonam</w:t>
            </w:r>
            <w:proofErr w:type="spellEnd"/>
            <w:r w:rsidR="00CA5450" w:rsidRPr="00CA5450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="00CA5450" w:rsidRPr="00CA5450">
              <w:rPr>
                <w:rFonts w:eastAsia="Times New Roman"/>
                <w:sz w:val="20"/>
                <w:szCs w:val="20"/>
              </w:rPr>
              <w:t>Norbu</w:t>
            </w:r>
            <w:proofErr w:type="spellEnd"/>
            <w:r w:rsidRPr="00CA5450">
              <w:rPr>
                <w:rFonts w:eastAsia="Times New Roman"/>
                <w:color w:val="000000"/>
                <w:sz w:val="20"/>
                <w:szCs w:val="20"/>
              </w:rPr>
              <w:t xml:space="preserve"> (collected 2014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AEBF2D" w14:textId="48C7F955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B6A60B" w14:textId="6C89FE88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84, MG131902</w:t>
            </w:r>
          </w:p>
        </w:tc>
      </w:tr>
      <w:tr w:rsidR="00A51EEA" w:rsidRPr="00A51EEA" w14:paraId="6366435A" w14:textId="200CEF41" w:rsidTr="00CA5450">
        <w:trPr>
          <w:trHeight w:val="5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DCBD6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1C87A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ibetanus</w:t>
            </w:r>
            <w:proofErr w:type="spellEnd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4D459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CD32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51EEA">
              <w:rPr>
                <w:rFonts w:eastAsia="Times New Roman"/>
                <w:color w:val="000000"/>
                <w:sz w:val="20"/>
                <w:szCs w:val="20"/>
              </w:rPr>
              <w:t>Tsarang</w:t>
            </w:r>
            <w:proofErr w:type="spellEnd"/>
            <w:r w:rsidRPr="00A51EEA">
              <w:rPr>
                <w:rFonts w:eastAsia="Times New Roman"/>
                <w:color w:val="000000"/>
                <w:sz w:val="20"/>
                <w:szCs w:val="20"/>
              </w:rPr>
              <w:t xml:space="preserve"> Village, Upper Mustang, Nepal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AD1FA" w14:textId="73D7CB70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Dried tissue from a hand/paw, purportedly of yeti (“</w:t>
            </w:r>
            <w:proofErr w:type="spellStart"/>
            <w:r w:rsidRPr="00CA5450">
              <w:rPr>
                <w:rFonts w:eastAsia="Times New Roman"/>
                <w:color w:val="000000"/>
                <w:sz w:val="20"/>
                <w:szCs w:val="20"/>
              </w:rPr>
              <w:t>mheti</w:t>
            </w:r>
            <w:proofErr w:type="spellEnd"/>
            <w:r w:rsidRPr="00CA5450">
              <w:rPr>
                <w:rFonts w:eastAsia="Times New Roman"/>
                <w:color w:val="000000"/>
                <w:sz w:val="20"/>
                <w:szCs w:val="20"/>
              </w:rPr>
              <w:t>”) origin, from a</w:t>
            </w:r>
            <w:r w:rsidR="00A51EEA" w:rsidRPr="00CA5450">
              <w:rPr>
                <w:rFonts w:eastAsia="Times New Roman"/>
                <w:color w:val="000000"/>
                <w:sz w:val="20"/>
                <w:szCs w:val="20"/>
              </w:rPr>
              <w:t xml:space="preserve"> monastic relic (collection date</w:t>
            </w:r>
            <w:r w:rsidRPr="00CA5450">
              <w:rPr>
                <w:rFonts w:eastAsia="Times New Roman"/>
                <w:color w:val="000000"/>
                <w:sz w:val="20"/>
                <w:szCs w:val="20"/>
              </w:rPr>
              <w:t xml:space="preserve"> unknown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57B6D2" w14:textId="0C91C57D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4362BC" w14:textId="04F69122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066704</w:t>
            </w:r>
          </w:p>
        </w:tc>
      </w:tr>
      <w:tr w:rsidR="00A51EEA" w:rsidRPr="00A51EEA" w14:paraId="3C81B96D" w14:textId="532FA322" w:rsidTr="00CA5450">
        <w:trPr>
          <w:trHeight w:val="8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2C43C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-704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F2B41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. arcto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474F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5035A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697D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 xml:space="preserve">Specimen at the American Museum of Natural History listed as </w:t>
            </w:r>
            <w:r w:rsidRPr="00CA545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CA545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inosus</w:t>
            </w:r>
            <w:proofErr w:type="spellEnd"/>
            <w:r w:rsidRPr="00CA5450">
              <w:rPr>
                <w:rFonts w:eastAsia="Times New Roman"/>
                <w:color w:val="000000"/>
                <w:sz w:val="20"/>
                <w:szCs w:val="20"/>
              </w:rPr>
              <w:t>, possibly of “mixed breed”, received from New York Zoo (collection date unknown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6DBE53" w14:textId="4F520308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922B36" w14:textId="022A8438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066702</w:t>
            </w:r>
          </w:p>
        </w:tc>
      </w:tr>
      <w:tr w:rsidR="00A51EEA" w:rsidRPr="00A51EEA" w14:paraId="7F61C680" w14:textId="3390AAFB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35C58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LH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A7C54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ibeta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06C9F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78248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DF6CB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Hair samples collected by Lahore Zoo staff (collection date unknown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6CE5B3" w14:textId="50C2CA2B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FC3C65" w14:textId="3AB51A68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69, MG131881</w:t>
            </w:r>
          </w:p>
        </w:tc>
      </w:tr>
      <w:tr w:rsidR="00A51EEA" w:rsidRPr="00A51EEA" w14:paraId="2571ABF1" w14:textId="1AA5C709" w:rsidTr="00CA5450">
        <w:trPr>
          <w:trHeight w:val="5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06F9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IS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D5CA5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7E5C7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980D9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Unknown (Pakistan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0C425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Hair samples from 10-yr old female bear collected by Islamabad Zoo staff (collection date unknown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7C1F1E" w14:textId="5BD2AAE9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D15DAA" w14:textId="285CCEB6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3, MG131886</w:t>
            </w:r>
          </w:p>
        </w:tc>
      </w:tr>
      <w:tr w:rsidR="00A51EEA" w:rsidRPr="00A51EEA" w14:paraId="28CE2A2B" w14:textId="4F0321D7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DF0A1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50D2F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77C7F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ED05D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C66BC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41E34B" w14:textId="3BF39DF0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362233" w14:textId="0B72ED91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7, MG131889</w:t>
            </w:r>
          </w:p>
        </w:tc>
      </w:tr>
      <w:tr w:rsidR="00A51EEA" w:rsidRPr="00A51EEA" w14:paraId="2B8F38AC" w14:textId="25CAEA5A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46E5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F00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ACF35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C13E6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923E7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1D13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63C770" w14:textId="0BFECC3E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8D40C7" w14:textId="53109829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8, MG131890</w:t>
            </w:r>
          </w:p>
        </w:tc>
      </w:tr>
      <w:tr w:rsidR="00A51EEA" w:rsidRPr="00A51EEA" w14:paraId="679D0424" w14:textId="69FB1A6F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DF00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0C589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FE00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914B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D7779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E35760" w14:textId="48EE2803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32162C" w14:textId="3EAA377C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79, MG131891</w:t>
            </w:r>
          </w:p>
        </w:tc>
      </w:tr>
      <w:tr w:rsidR="00A51EEA" w:rsidRPr="00A51EEA" w14:paraId="3A5A001F" w14:textId="59898DDE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D935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D90F4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EE484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4D31D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3B9C2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0E0960" w14:textId="7381CB7C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146F78" w14:textId="231F5AAD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80, MG131892</w:t>
            </w:r>
          </w:p>
        </w:tc>
      </w:tr>
      <w:tr w:rsidR="00A51EEA" w:rsidRPr="00A51EEA" w14:paraId="30FF8AFD" w14:textId="6404FEB2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38B64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744E8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B605B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C8172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E94CE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F2A2EA" w14:textId="46B396DF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ABE408" w14:textId="04E67565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93</w:t>
            </w:r>
          </w:p>
        </w:tc>
      </w:tr>
      <w:tr w:rsidR="00A51EEA" w:rsidRPr="00A51EEA" w14:paraId="6EB0A037" w14:textId="1357D9EE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3E034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11FF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814B6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DF4C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7107E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2AF001" w14:textId="72AFCD90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503CD4" w14:textId="18324F4D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95</w:t>
            </w:r>
          </w:p>
        </w:tc>
      </w:tr>
      <w:tr w:rsidR="00A51EEA" w:rsidRPr="00A51EEA" w14:paraId="1F0B3396" w14:textId="1D3A61CA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F5F9C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3A070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CE71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DB87D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B507B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42C11C" w14:textId="5D6E045F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C654E1" w14:textId="5D190BDF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94</w:t>
            </w:r>
          </w:p>
        </w:tc>
      </w:tr>
      <w:tr w:rsidR="00A51EEA" w:rsidRPr="00A51EEA" w14:paraId="2097271F" w14:textId="4AB3150D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6C99D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4C22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B078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70B43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7D445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6E2D13" w14:textId="60AAA27A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3B8158" w14:textId="24E94E1E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96</w:t>
            </w:r>
          </w:p>
        </w:tc>
      </w:tr>
      <w:tr w:rsidR="00A51EEA" w:rsidRPr="00A51EEA" w14:paraId="5866D296" w14:textId="2CDDDCD8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491BF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84326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4DED3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23900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1967C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8DF187" w14:textId="0D2806BA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6E1612" w14:textId="2566A22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97</w:t>
            </w:r>
          </w:p>
        </w:tc>
      </w:tr>
      <w:tr w:rsidR="00A51EEA" w:rsidRPr="00A51EEA" w14:paraId="4CC21FA0" w14:textId="585194F1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99F87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9F27C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83D03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D0EC8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CC4AE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F767DC" w14:textId="5396D055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CBCAAD" w14:textId="6D67700E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 xml:space="preserve"> MG131898</w:t>
            </w:r>
          </w:p>
        </w:tc>
      </w:tr>
      <w:tr w:rsidR="00A51EEA" w:rsidRPr="00A51EEA" w14:paraId="176610F0" w14:textId="412B229E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423DA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03D29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1501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22D1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98F94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95DCB8" w14:textId="5BC320A6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DBE416" w14:textId="3442CAA3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899</w:t>
            </w:r>
          </w:p>
        </w:tc>
      </w:tr>
      <w:tr w:rsidR="00A51EEA" w:rsidRPr="00A51EEA" w14:paraId="3E62DC35" w14:textId="44C9EDEB" w:rsidTr="00CA545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47771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TF01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702FD" w14:textId="77777777" w:rsidR="00EF5503" w:rsidRPr="00A51EEA" w:rsidRDefault="00EF5503" w:rsidP="00CA545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. arctos </w:t>
            </w:r>
            <w:proofErr w:type="spellStart"/>
            <w:r w:rsidRPr="00A51EE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abelli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A950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32AC9E" w14:textId="77777777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Khunjerab National Park, N. Pakista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51F69" w14:textId="77777777" w:rsidR="00EF5503" w:rsidRPr="00CA5450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A5450">
              <w:rPr>
                <w:rFonts w:eastAsia="Times New Roman"/>
                <w:color w:val="000000"/>
                <w:sz w:val="20"/>
                <w:szCs w:val="20"/>
              </w:rPr>
              <w:t>Scat collected during fieldwork in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B9AE" w14:textId="67C85CFD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9269E" w14:textId="5568506D" w:rsidR="00EF5503" w:rsidRPr="00A51EEA" w:rsidRDefault="00EF5503" w:rsidP="00CA54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1EEA">
              <w:rPr>
                <w:rFonts w:eastAsia="Times New Roman"/>
                <w:color w:val="000000"/>
                <w:sz w:val="20"/>
                <w:szCs w:val="20"/>
              </w:rPr>
              <w:t>MG131900</w:t>
            </w:r>
          </w:p>
        </w:tc>
      </w:tr>
    </w:tbl>
    <w:p w14:paraId="71A6A7A8" w14:textId="77777777" w:rsidR="00F237F2" w:rsidRDefault="00F237F2" w:rsidP="00F237F2"/>
    <w:p w14:paraId="217AC009" w14:textId="77777777" w:rsidR="00F237F2" w:rsidRDefault="00F237F2">
      <w:r>
        <w:br w:type="page"/>
      </w:r>
      <w:bookmarkStart w:id="0" w:name="_GoBack"/>
      <w:bookmarkEnd w:id="0"/>
    </w:p>
    <w:p w14:paraId="7D25D13D" w14:textId="77777777" w:rsidR="00F237F2" w:rsidRDefault="00F237F2" w:rsidP="00CA5450">
      <w:pPr>
        <w:outlineLvl w:val="0"/>
      </w:pPr>
      <w:r w:rsidRPr="00F237F2">
        <w:rPr>
          <w:b/>
        </w:rPr>
        <w:lastRenderedPageBreak/>
        <w:t>Table S2.</w:t>
      </w:r>
      <w:r w:rsidRPr="00F237F2">
        <w:t xml:space="preserve"> Primers used in this study</w:t>
      </w:r>
      <w:r>
        <w:t>.</w:t>
      </w:r>
    </w:p>
    <w:p w14:paraId="2ED9054D" w14:textId="77777777" w:rsidR="00F237F2" w:rsidRDefault="00F237F2" w:rsidP="00F237F2"/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1530"/>
        <w:gridCol w:w="3510"/>
        <w:gridCol w:w="3600"/>
        <w:gridCol w:w="1170"/>
        <w:gridCol w:w="1350"/>
        <w:gridCol w:w="1530"/>
      </w:tblGrid>
      <w:tr w:rsidR="00F237F2" w:rsidRPr="00F237F2" w14:paraId="02E80CBA" w14:textId="77777777" w:rsidTr="007E592A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6AD236D" w14:textId="77777777" w:rsidR="00F237F2" w:rsidRPr="00F237F2" w:rsidRDefault="00F237F2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 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B34FF3D" w14:textId="77777777" w:rsidR="00F237F2" w:rsidRPr="00F237F2" w:rsidRDefault="00F237F2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orward primer sequence (5'-3'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B309D8D" w14:textId="77777777" w:rsidR="00F237F2" w:rsidRPr="00F237F2" w:rsidRDefault="00F237F2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verse primer sequence (5'-3'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319149F" w14:textId="77777777" w:rsidR="00F237F2" w:rsidRPr="00F237F2" w:rsidRDefault="00F237F2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plicon length (bp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438EEE8" w14:textId="77777777" w:rsidR="00F237F2" w:rsidRPr="00F237F2" w:rsidRDefault="00F237F2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togenome reg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731F745" w14:textId="77777777" w:rsidR="00F237F2" w:rsidRPr="00F237F2" w:rsidRDefault="00F237F2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F237F2" w:rsidRPr="00F237F2" w14:paraId="2477420A" w14:textId="77777777" w:rsidTr="007E592A">
        <w:trPr>
          <w:trHeight w:val="2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FC50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L16164 &amp; H162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3A25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GCCCCATGCATATAAGCA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66F3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GGAGCGAGAAGAGGTACAC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3305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303E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control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3CD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237F2">
              <w:rPr>
                <w:rFonts w:eastAsia="Times New Roman"/>
                <w:color w:val="000000"/>
                <w:sz w:val="20"/>
                <w:szCs w:val="20"/>
              </w:rPr>
              <w:t>Taberlet</w:t>
            </w:r>
            <w:proofErr w:type="spellEnd"/>
            <w:r w:rsidRPr="00F237F2">
              <w:rPr>
                <w:rFonts w:eastAsia="Times New Roman"/>
                <w:color w:val="000000"/>
                <w:sz w:val="20"/>
                <w:szCs w:val="20"/>
              </w:rPr>
              <w:t xml:space="preserve"> &amp; Bouvet 1994</w:t>
            </w:r>
          </w:p>
        </w:tc>
      </w:tr>
      <w:tr w:rsidR="00F237F2" w:rsidRPr="00F237F2" w14:paraId="5E43C9FF" w14:textId="77777777" w:rsidTr="007E592A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90F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61 &amp;16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8C9A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GCGTGCCCCATGCATAT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ED14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GCTCCCGGACTAAGTGAA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D8EE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F2EF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control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97CF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F237F2">
              <w:rPr>
                <w:rFonts w:eastAsia="Times New Roman"/>
                <w:color w:val="000000"/>
                <w:sz w:val="20"/>
                <w:szCs w:val="20"/>
              </w:rPr>
              <w:t>his study</w:t>
            </w:r>
          </w:p>
        </w:tc>
      </w:tr>
      <w:tr w:rsidR="00F237F2" w:rsidRPr="00F237F2" w14:paraId="0EF266DA" w14:textId="77777777" w:rsidTr="007E592A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27C2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63 &amp; 1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B70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GCAGACCTACTAACACTA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68FD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TGGCTTACAAGACCAAGGT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876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356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237F2">
              <w:rPr>
                <w:rFonts w:eastAsia="Times New Roman"/>
                <w:color w:val="000000"/>
                <w:sz w:val="20"/>
                <w:szCs w:val="20"/>
              </w:rPr>
              <w:t>cyt</w:t>
            </w:r>
            <w:proofErr w:type="spellEnd"/>
            <w:r w:rsidRPr="00F237F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237F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41E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F237F2">
              <w:rPr>
                <w:rFonts w:eastAsia="Times New Roman"/>
                <w:color w:val="000000"/>
                <w:sz w:val="20"/>
                <w:szCs w:val="20"/>
              </w:rPr>
              <w:t>his study</w:t>
            </w:r>
          </w:p>
        </w:tc>
      </w:tr>
      <w:tr w:rsidR="00F237F2" w:rsidRPr="00F237F2" w14:paraId="11E78E03" w14:textId="77777777" w:rsidTr="007E592A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7BB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65 &amp; 1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1CB2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CACTAACATGAATYGGAGGA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F22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>TGGCTTACAAGACCAAGGT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D95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04E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237F2">
              <w:rPr>
                <w:rFonts w:eastAsia="Times New Roman"/>
                <w:color w:val="000000"/>
                <w:sz w:val="20"/>
                <w:szCs w:val="20"/>
              </w:rPr>
              <w:t>cyt</w:t>
            </w:r>
            <w:proofErr w:type="spellEnd"/>
            <w:r w:rsidRPr="00F237F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237F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C80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F237F2">
              <w:rPr>
                <w:rFonts w:eastAsia="Times New Roman"/>
                <w:color w:val="000000"/>
                <w:sz w:val="20"/>
                <w:szCs w:val="20"/>
              </w:rPr>
              <w:t>his study</w:t>
            </w:r>
          </w:p>
        </w:tc>
      </w:tr>
      <w:tr w:rsidR="00F237F2" w:rsidRPr="00F237F2" w14:paraId="0E890DD5" w14:textId="77777777" w:rsidTr="007E592A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5D0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2S1094F &amp; 12S1199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CC3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ACTGGGATTAGATACCCCACTA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0CF3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ATCGATTATAGAACAGGCTCC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6A3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551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2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66EB" w14:textId="77777777" w:rsidR="00F237F2" w:rsidRPr="00F237F2" w:rsidRDefault="00F237F2" w:rsidP="00F237F2">
            <w:pPr>
              <w:rPr>
                <w:rFonts w:eastAsia="Times New Roman"/>
                <w:sz w:val="20"/>
                <w:szCs w:val="20"/>
              </w:rPr>
            </w:pPr>
            <w:r w:rsidRPr="00F237F2">
              <w:rPr>
                <w:rFonts w:eastAsia="Times New Roman"/>
                <w:sz w:val="20"/>
                <w:szCs w:val="20"/>
              </w:rPr>
              <w:t xml:space="preserve">Melton &amp; Holland 2007 </w:t>
            </w:r>
          </w:p>
        </w:tc>
      </w:tr>
      <w:tr w:rsidR="00F237F2" w:rsidRPr="00F237F2" w14:paraId="169CB0AE" w14:textId="77777777" w:rsidTr="007E592A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4A4B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2Sa &amp; 12So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F5A3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CTGGGGATTAGATACCCCACT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589E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GTCGATTATAGGACAGGTTCCTC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562D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DFB4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color w:val="000000"/>
                <w:sz w:val="20"/>
                <w:szCs w:val="20"/>
              </w:rPr>
              <w:t>12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D0B0" w14:textId="77777777" w:rsidR="00F237F2" w:rsidRPr="00F237F2" w:rsidRDefault="00F237F2" w:rsidP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237F2">
              <w:rPr>
                <w:rFonts w:eastAsia="Times New Roman"/>
                <w:color w:val="000000"/>
                <w:sz w:val="20"/>
                <w:szCs w:val="20"/>
              </w:rPr>
              <w:t>Rohland</w:t>
            </w:r>
            <w:proofErr w:type="spellEnd"/>
            <w:r w:rsidRPr="00F237F2">
              <w:rPr>
                <w:rFonts w:eastAsia="Times New Roman"/>
                <w:color w:val="000000"/>
                <w:sz w:val="20"/>
                <w:szCs w:val="20"/>
              </w:rPr>
              <w:t xml:space="preserve"> et al. 2004</w:t>
            </w:r>
          </w:p>
        </w:tc>
      </w:tr>
    </w:tbl>
    <w:p w14:paraId="1432B44B" w14:textId="77777777" w:rsidR="00F237F2" w:rsidRDefault="00F237F2" w:rsidP="00F237F2"/>
    <w:p w14:paraId="783B53BF" w14:textId="77777777" w:rsidR="00F237F2" w:rsidRDefault="00F237F2" w:rsidP="00F237F2"/>
    <w:p w14:paraId="1708B090" w14:textId="77777777" w:rsidR="00F237F2" w:rsidRDefault="00F237F2" w:rsidP="00F237F2"/>
    <w:p w14:paraId="436A46A0" w14:textId="77777777" w:rsidR="00F237F2" w:rsidRDefault="00F237F2" w:rsidP="00F237F2"/>
    <w:p w14:paraId="5F243872" w14:textId="77777777" w:rsidR="00F237F2" w:rsidRDefault="00F237F2" w:rsidP="00CA5450">
      <w:pPr>
        <w:outlineLvl w:val="0"/>
      </w:pPr>
      <w:r w:rsidRPr="00F237F2">
        <w:rPr>
          <w:b/>
        </w:rPr>
        <w:t>Table S3.</w:t>
      </w:r>
      <w:r w:rsidRPr="00F237F2">
        <w:t xml:space="preserve"> Mitochondrial genome sequencing and assembly statistics.</w:t>
      </w:r>
    </w:p>
    <w:p w14:paraId="0B9662D5" w14:textId="77777777" w:rsidR="00F237F2" w:rsidRDefault="00F237F2" w:rsidP="00F237F2"/>
    <w:tbl>
      <w:tblPr>
        <w:tblW w:w="12060" w:type="dxa"/>
        <w:tblLook w:val="04A0" w:firstRow="1" w:lastRow="0" w:firstColumn="1" w:lastColumn="0" w:noHBand="0" w:noVBand="1"/>
      </w:tblPr>
      <w:tblGrid>
        <w:gridCol w:w="1060"/>
        <w:gridCol w:w="1300"/>
        <w:gridCol w:w="2440"/>
        <w:gridCol w:w="2300"/>
        <w:gridCol w:w="1340"/>
        <w:gridCol w:w="1300"/>
        <w:gridCol w:w="2320"/>
      </w:tblGrid>
      <w:tr w:rsidR="00F237F2" w14:paraId="3121D1D9" w14:textId="77777777" w:rsidTr="00F237F2">
        <w:trPr>
          <w:trHeight w:val="540"/>
        </w:trPr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235A2AB2" w14:textId="77777777" w:rsidR="00F237F2" w:rsidRDefault="00F237F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5524B3AC" w14:textId="77777777" w:rsidR="00F237F2" w:rsidRDefault="00F237F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eads sequence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7C0DB27C" w14:textId="77777777" w:rsidR="00F237F2" w:rsidRDefault="00F237F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eads mapped before PCR duplicates remov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3485398E" w14:textId="77777777" w:rsidR="00F237F2" w:rsidRDefault="00F237F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eads mapped after PCR duplicates remov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75FDD5D3" w14:textId="77777777" w:rsidR="00F237F2" w:rsidRDefault="00F237F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Breadth of co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2600E64E" w14:textId="77777777" w:rsidR="00F237F2" w:rsidRDefault="00F237F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epth of coverag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center"/>
            <w:hideMark/>
          </w:tcPr>
          <w:p w14:paraId="0B90127C" w14:textId="77777777" w:rsidR="00F237F2" w:rsidRDefault="00F237F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itogenome reference NCBI accession</w:t>
            </w:r>
          </w:p>
        </w:tc>
      </w:tr>
      <w:tr w:rsidR="00F237F2" w14:paraId="6D432684" w14:textId="77777777" w:rsidTr="00F237F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5183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0D12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4,523,70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3664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4,238,69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5C7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67,9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8E7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B5F1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1.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B817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ar_AF303110</w:t>
            </w:r>
          </w:p>
        </w:tc>
      </w:tr>
      <w:tr w:rsidR="00F237F2" w14:paraId="1254B6C4" w14:textId="77777777" w:rsidTr="00F237F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7FD4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B4D2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6,130,816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96BD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2,717,32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77D9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41,30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9998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BAB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7.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AE34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ar_AF303110</w:t>
            </w:r>
          </w:p>
        </w:tc>
      </w:tr>
      <w:tr w:rsidR="00F237F2" w14:paraId="0FCA3D13" w14:textId="77777777" w:rsidTr="00F237F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47AE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CD2D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2,354,99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37EC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1,592,020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D40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33,1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50A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A5E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3.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98A9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th_NC_009971</w:t>
            </w:r>
          </w:p>
        </w:tc>
      </w:tr>
      <w:tr w:rsidR="00F237F2" w14:paraId="71A6BF4D" w14:textId="77777777" w:rsidTr="00F237F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5C5C9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Z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19F96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1,120,825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2917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998,538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2AE6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33,83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A7B4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5877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2.6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BB04A" w14:textId="77777777" w:rsidR="00F237F2" w:rsidRDefault="00F237F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ar_AF303110</w:t>
            </w:r>
          </w:p>
        </w:tc>
      </w:tr>
    </w:tbl>
    <w:p w14:paraId="2505E48F" w14:textId="77777777" w:rsidR="00F237F2" w:rsidRDefault="00F237F2" w:rsidP="00F237F2"/>
    <w:p w14:paraId="6E1E17E4" w14:textId="77777777" w:rsidR="00F237F2" w:rsidRDefault="00F237F2" w:rsidP="00F237F2"/>
    <w:p w14:paraId="13876CC8" w14:textId="77777777" w:rsidR="00F237F2" w:rsidRDefault="00F237F2" w:rsidP="00F70A37">
      <w:pPr>
        <w:jc w:val="both"/>
      </w:pPr>
      <w:r>
        <w:br w:type="page"/>
      </w:r>
    </w:p>
    <w:p w14:paraId="4D64FE4F" w14:textId="77777777" w:rsidR="00F237F2" w:rsidRDefault="00F237F2" w:rsidP="00F237F2">
      <w:pPr>
        <w:rPr>
          <w:b/>
        </w:rPr>
        <w:sectPr w:rsidR="00F237F2" w:rsidSect="00F237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7D0BBE" w14:textId="77777777" w:rsidR="00F237F2" w:rsidRDefault="00F237F2" w:rsidP="00F237F2">
      <w:r w:rsidRPr="00F237F2">
        <w:rPr>
          <w:b/>
        </w:rPr>
        <w:lastRenderedPageBreak/>
        <w:t>Table S4.</w:t>
      </w:r>
      <w:r w:rsidRPr="00F237F2">
        <w:t xml:space="preserve"> NCBI accessions used in the phylogenetic analyses.</w:t>
      </w:r>
    </w:p>
    <w:p w14:paraId="76385934" w14:textId="77777777" w:rsidR="00F237F2" w:rsidRDefault="00F237F2" w:rsidP="00F237F2"/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2880"/>
        <w:gridCol w:w="2610"/>
        <w:gridCol w:w="1440"/>
        <w:gridCol w:w="1260"/>
        <w:gridCol w:w="1620"/>
      </w:tblGrid>
      <w:tr w:rsidR="00F237F2" w14:paraId="3B9925F7" w14:textId="77777777" w:rsidTr="00A51EEA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AC31048" w14:textId="77777777" w:rsidR="00F237F2" w:rsidRDefault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 I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85485AD" w14:textId="77777777" w:rsidR="00F237F2" w:rsidRDefault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vAlign w:val="bottom"/>
            <w:hideMark/>
          </w:tcPr>
          <w:p w14:paraId="3D9930CA" w14:textId="77777777" w:rsidR="00F237F2" w:rsidRDefault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CBI Accession 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8F18149" w14:textId="77777777" w:rsidR="00F237F2" w:rsidRDefault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3F9A76F" w14:textId="77777777" w:rsidR="00F237F2" w:rsidRDefault="00F237F2" w:rsidP="00F237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tchondria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egion</w:t>
            </w:r>
          </w:p>
        </w:tc>
      </w:tr>
      <w:tr w:rsidR="00F237F2" w14:paraId="106C4915" w14:textId="77777777" w:rsidTr="00A51EEA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9F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ursinus_NC0099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09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ursi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C4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09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7F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A4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3E0109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2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layanus_NC0099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BF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malay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C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09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5E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CB2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F8E148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1D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form_NC0093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82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formosa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BA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09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A38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F2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CFBDE8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8D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ussu_NC011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F81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ssur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79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11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41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3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4D5FE5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0F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ussu_EF6670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D7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ssur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7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67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C12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F02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C0574D3" w14:textId="77777777" w:rsidTr="00A51EE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7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thib_NC0111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51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A24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11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A1D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37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CF1BFD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A8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mup_NC0087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E76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mup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8B1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08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23E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5B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2AF6591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36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NC0099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393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DBE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09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F13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D7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552431A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37D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japo_AB3609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2A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4D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360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F47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DD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5DDB38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09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japo_AB3609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4E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C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360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2D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CAE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2AC0CF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15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japo_AB3609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67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9A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360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A6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3C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A2056A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4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japo_AB3609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B20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1D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360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78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29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DDF451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C0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thibetanus_japo_AB36092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072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thibetanus</w:t>
            </w:r>
            <w:proofErr w:type="spellEnd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15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3609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B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9B7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2640C6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97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JX1963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3D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A7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4B0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2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929CCD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D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NC0034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FF2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1B1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003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297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6C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A94E2B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EE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2682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6E4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7E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21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4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66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1CF0AD8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FF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2682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03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896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12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B0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69C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76B2F51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4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268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08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10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18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1D4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44C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33BC2CD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90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2682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02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92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18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C4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65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76437BD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C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2682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F5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93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14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0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0F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334B988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C77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2682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A7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11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14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25C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3D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4772EE4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D0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2682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41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66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16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867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08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54294DC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B0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235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D36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30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23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81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9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6FD7537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8A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X823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C9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62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82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0C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8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131D069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3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13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39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CF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E48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3BFBD6C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E6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F26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D8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F0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42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298CAE0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25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B20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51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37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0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7A63837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4CA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D9F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16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1C1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2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6B8B7B3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D14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1F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3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C9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2D3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399A327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61E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462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870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C9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E81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58B2B79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02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B3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DC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4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39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18F1CCC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18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U342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9A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5D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A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B6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791B689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7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FJ6196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C3E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4A8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619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7B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4D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42529C9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B11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Y3343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39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A31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334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F1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2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5C5AEDD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BF8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FJ6196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1E6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C54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619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85B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7AC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770FA7A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B25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FJ6196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7C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FAE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619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BBE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443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1FC1CCE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13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Y3343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B2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9FF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334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71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2A6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232AC8F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43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FJ6196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F5E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5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619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4D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4B2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6C27129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B07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FJ6196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5FD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45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619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0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B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72227E1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5E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ADA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9D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8E7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96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8C176D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09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0F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9B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4F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40F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10E9C8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7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96A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5C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E0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A4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3FE38B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51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A11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05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5B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E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F2805C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2E4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22C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02B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41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4F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6DF09E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7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U_americanus_AF0123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A01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A3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7F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484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CCA3E0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1C8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4B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80D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13C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1C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F8B1A1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F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19E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AB9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E4C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51C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D7D712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7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5EE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6C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995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EC2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EC5BCB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F5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A4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9F0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ED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A3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690FFE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4E9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A5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0C3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F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FD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0E00C7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15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F8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0F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CD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B27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B9D3D2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1D6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09C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9B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794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884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C92A95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27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935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349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4F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6C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F1EEC7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1C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A37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74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04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C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0BC586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23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0B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91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1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0DF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3D4091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C2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E2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E0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05E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D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7D1F15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F9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0123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1E5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0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012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C4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D1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0FFA0B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E38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EF1988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D07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87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198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55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06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BB525F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E0D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EF1988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60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3F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198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2F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F3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D9B093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9A3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462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D0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B0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9EA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9034AC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8A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CD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B0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16B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56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CFF18B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26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855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B4E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673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2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5972F3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1FB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67C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0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D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43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9F0B6B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432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BD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FD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EB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813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801905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F92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E86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B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563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8C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E57096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37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C0D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1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B0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0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50C4DC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B8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4F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D0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F31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16A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5F7521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2D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A9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13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93D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75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C4CC8F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CF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8D8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62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51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B72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B62D69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40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297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DD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279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7FF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F6A600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FB2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6B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DCE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654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58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CB66BA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027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87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A0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5B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EB0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BC25AE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70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EC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1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51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B4D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6FAE83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0B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39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F0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FED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B4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B9A525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3C2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A9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EA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741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3B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B9C542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D2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106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CA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1B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B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A7BA3F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394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6C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81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C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88D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029A78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20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28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6F1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14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30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495398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CE1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A3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A6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18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BC5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33CCF7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E28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A3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F5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FB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6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FE8227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22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GU7241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B6A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F1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724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06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B5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5E9F5C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FAD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X758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7E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32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75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74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C82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96D23C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BD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AF3054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0B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5E5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305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F4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00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RNA_Pro+CR</w:t>
            </w:r>
            <w:proofErr w:type="spellEnd"/>
          </w:p>
        </w:tc>
      </w:tr>
      <w:tr w:rsidR="00F237F2" w14:paraId="7A2EA98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62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HE6571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23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C3A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94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C30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19F7C7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C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HE6571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FBD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8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2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B8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A12A17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866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HE6571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E2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EE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B46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D9F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4E704E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406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HE6571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6F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8E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A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AFE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D98292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03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HE6571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5B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919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64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FE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107119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D5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mericanus_HE6571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45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mer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8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FB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01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52AE5E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45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spelaeus_NC0111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21E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spela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A8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011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72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160 (+1400, -11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8D4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005F3A8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E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spelaeus_EU3273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8A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spela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87D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327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C51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870 (+300, -2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F6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6CF115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BA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U_deningeri_KF4376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22B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2FB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F43762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03E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~409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9F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8C1F61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7D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342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DA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1D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34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D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7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75CB8DA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B0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94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41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14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2B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4214DC6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4D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DF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D63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D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49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1AE86FF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B1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F40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5D0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6B6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99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258A1C3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10C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9FC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12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D2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D3E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5135F3C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34A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15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35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A6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F1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754C408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98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46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5E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198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6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651C6F4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A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91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D59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12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28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59180A6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57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97E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21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FDC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C9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00B79F2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5A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E5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7E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4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4E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2776E94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61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U188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E9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219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8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B8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9B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0A71E6E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011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U5670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C7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090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567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1DE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DA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302D6CA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4D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U567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652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6E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567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8C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2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22EF59B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326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8CE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B6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0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43±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B61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9A1E52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E4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82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71F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A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50±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7D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281C82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66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425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26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22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20±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09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95D8FA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41D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804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32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594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340±3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4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CF25D5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69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9E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D19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DF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310±7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89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D01629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A4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95B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14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DF6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870±12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767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628F76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0CA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766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EEE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41E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20±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0BE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668B58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41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3B8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96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37B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17±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CE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708FDC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99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63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206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840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60±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F7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7EAF42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C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43C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BD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F0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19±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0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3EDE40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58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988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72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FB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495±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16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9BD4F2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3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1D4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79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79E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46±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5D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3A38B0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A8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330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B6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756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390±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0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B2DBF3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3B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5FA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65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21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36±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D0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A4654C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C0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F9001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28C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A7D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0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56±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23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10E534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899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X758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98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EA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75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49A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DAE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D7C30A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4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X758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B4E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28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75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C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23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9ABB87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9B9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X758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B6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34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75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33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9EC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FFFF4A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AE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X758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47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23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75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C5C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DF7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2E3555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9B3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J8093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FC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A3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J809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D46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020±1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5F7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EA7DBB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78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U4001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41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9F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400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A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500±7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94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9EC6EB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FBA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U4001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142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F7E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400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592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500±7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85B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E8E7B6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FC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U4001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58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724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400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DCA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500±7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C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E3ABD8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32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5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8C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58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C2C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40±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22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2D9D74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0DE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U4001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EA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408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400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199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25±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C04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98CE9A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D84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5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8D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F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7C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0±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053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3E304E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56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5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51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8E8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A0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45±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432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D51E48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70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5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DD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42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E0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4±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2F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2ECB7B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207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5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B1B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6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97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5±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570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43DA90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0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4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F8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C8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48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0±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2C5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B82D54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E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4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532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1F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AE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±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DA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779D43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3E4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4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34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C60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B2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45±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55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955DE7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3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4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F3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B6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24D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0±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E07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1641CD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13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4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9D5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84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7A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25±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F79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60F621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A4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4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CC1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4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84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0±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3E4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EBEB63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65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U_arctos_EF488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34C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689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46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45±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F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82DEDF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13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4884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D1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A0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88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576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40±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F7D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749B01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8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7960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AA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5C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96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FF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AA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R </w:t>
            </w:r>
          </w:p>
        </w:tc>
      </w:tr>
      <w:tr w:rsidR="00F237F2" w14:paraId="6A8E3AD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6E3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1F5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4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6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AC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00A0ED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F6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C73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A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410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95±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1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118BC6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5F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E1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0F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558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-40K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B9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017196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65E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87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CA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1FC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500±1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65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DC4CC5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D46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99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31E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2D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164±3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D9A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1B403C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0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E5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FE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8B7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360±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81A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D98E79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3CA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2F4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7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C43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970±6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B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169DF7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814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25D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BC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7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600±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66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03CEE3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B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9FE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13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4F5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787±2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06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D22D40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7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3A8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938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24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˃59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B3C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FCE304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D86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25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8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ED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˃56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2E2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B84ADB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69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F1C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CD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BA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100±3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E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F2792B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7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133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15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90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137±7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AD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DEC1F3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104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02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32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84B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˃53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3F0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D088B6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B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A73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DE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0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800±1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46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2A222D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EF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4C5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A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3AE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20±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C1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3F2191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4A7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E6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2D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3C9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70±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93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E8852F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853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88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82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5E4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41±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C32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712DA1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0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E4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967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64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20±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D44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2A4D72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030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A7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7E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B5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830±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0E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7C6B3A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D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1F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63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0D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15±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904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53A174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4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776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E4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1CC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10±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A6C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A10B41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CF2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AC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6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AB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40±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18F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BCFC25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BF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Y0828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00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B9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082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90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80±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41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299319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C1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5CF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27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BB3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2F9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39A869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F66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BC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AA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4AE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58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CCDC5B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0D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5B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BE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B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735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540B5D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3E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B62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4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2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8F2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F8D21B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88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2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15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B6E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F1E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d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61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792BEC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11C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7F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88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62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BB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8C6214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152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82F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2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ED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AC2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FD18C2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A6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50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F2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79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96C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3A22EB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C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CA3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29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C86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01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82778D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C1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367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6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F3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F0D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DCDCA8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8D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CB5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52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0C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B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DAB6F1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1E0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72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BF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D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d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77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2386DC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5D6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447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90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BF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0EB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AB3600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F6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582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9D4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C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56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C23464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8F8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4DF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E1D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571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E09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431245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76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77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DE2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DE1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8D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AAACCE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9B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0F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E1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52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18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F7AE8A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F09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3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AE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48B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99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d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85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B2FEBA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5F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D02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B89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45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E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63727F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5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0DF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81D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4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B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618489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B2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BC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2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DD4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C8F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97D85A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3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7E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7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F66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2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88E6A1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571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U_arctos_DQ9144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F2E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6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4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AF3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D9DD17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7B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DQ9144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543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F2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4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35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24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531DA3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0D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C0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4B0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60B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BD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E71C6C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71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8DF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86A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92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779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C6359A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C7F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31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B2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BF0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4C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4AF367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AB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9EC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19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407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3C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CB8D98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D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96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7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F9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C75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E08C26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F9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84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3E1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A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F8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4CE852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D8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214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B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0B8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0B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FDE927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97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88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16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529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82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638EEB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20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7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14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0D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6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48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D99598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64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1F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2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8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6C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255BA2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FB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75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E5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465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F4C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804BC5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632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9C9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F1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33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6F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DF76A9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B7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56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25E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594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83C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B51AEF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631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538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A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654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7C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209FB8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BE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D9C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5FB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E6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F3C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DF547A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8A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4B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6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0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44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A67F57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62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E92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9A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AC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A33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E52959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806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67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02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A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107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9AB0F1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268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179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8A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8F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43E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7B623A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EB3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D0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C75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73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05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BF2E5F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E9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8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A9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61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7FA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48F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A3BB2E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34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9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2E2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D5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E9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C2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88A891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08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39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8C1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F4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30D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1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3FF1E0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6FA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40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3A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2AD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4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2C6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A6F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853190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091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4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AE4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0C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4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91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51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6D6125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57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40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B1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A7F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4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9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3B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262208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A31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40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A37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F1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4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C00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E2F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4BB69F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6F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F0340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FAB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80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4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9B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54F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B34109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07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B0107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AA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F0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010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A1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D20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A8B07D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020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B0107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1DD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2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010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64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2C5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7062D9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A7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Q8232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ED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0B0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Q823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986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10 ± 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DD5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830321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AE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Q8232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D63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A83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Q823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3FD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10 ± 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F5B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D24D4A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B14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1C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1B6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F8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9FC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24CC41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7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FE0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F52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C9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66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CC3862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1C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65A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CBF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B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D0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3A5AC3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78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08A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63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97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246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D77E67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6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87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D3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68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A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10FDFD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6C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39D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EAF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A56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04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DBDA9B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C0C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10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20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52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14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712987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C4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E6572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F0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95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657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E85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D6A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EE2B0B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972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M4113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F4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F1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411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0B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0 ± 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76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732C2C3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42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M4113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E88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02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411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9DD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5 ± 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0A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1EDD6B7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F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M4114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4A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070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411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F3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45 ± 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6E4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60C0E1F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D9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FN2929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AF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E7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292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30B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D5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1AA809B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DB0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FN2929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57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D7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292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ED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F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6D72931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57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FN2929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2F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F82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292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07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6B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31FDB7E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34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FN2929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5CE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D74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292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0A8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8BF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1B3D8BF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FB0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U_arctos_FN2929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9B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6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292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CB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23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429DF29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EE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FN2929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CB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642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292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09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6D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49820B62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F9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FN2929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B5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73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292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E19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1A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R+cytB</w:t>
            </w:r>
            <w:proofErr w:type="spellEnd"/>
          </w:p>
        </w:tc>
      </w:tr>
      <w:tr w:rsidR="00F237F2" w14:paraId="02E223A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9D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GU5734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39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13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573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180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CE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2FAA3E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01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GU5734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6AC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79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573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03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09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479B4B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05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GU5734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52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F3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573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1F0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120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BD52ED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B5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X1963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601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B67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D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526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7AA512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D0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X1963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D9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363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12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0F2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20EB37C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A33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JX1963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71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EBF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418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EFF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2CA3DB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32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GU5734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1C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B7A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573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ECF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C0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3E72E2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AEB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F3031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412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DA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303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ED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90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16C739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CD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EU4976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D23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0CE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497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FB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B92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1A999C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08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7D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D6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0F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37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5A173E7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8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9EE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04A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302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F5D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D4A9B9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B47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695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B02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D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0F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252B46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D9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72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550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C6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3A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1ACE26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33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FC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412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466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66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6B22D1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D42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9C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EE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DD7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6A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C8036C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827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A2E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A24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AC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5AE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08F99F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F2B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90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898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67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66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19ECF4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11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954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8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46F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0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21FC018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DB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F7B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F11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E4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38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F1D4BA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46D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0E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F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BC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48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84F75C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1EE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6AD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06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62A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F0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2F0B975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AE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B7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D3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3E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F3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CC944E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1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AD9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C1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016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807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BC92C7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37A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8EB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A6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4A6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7A2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02855FD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CC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96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D2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D9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445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284AE0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E20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B48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E1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0D4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16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2A481C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D91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16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E0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036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6F5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E6B90E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A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2C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40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BD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03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80ADEB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1D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45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E8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6B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09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D29FE1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8C0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1DA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1DC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4A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2E9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1F9B04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7F8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A3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12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7B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71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3A30AE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39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B4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2A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830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3E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5C6618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1E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C8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BC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92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4F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69DB0E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785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E09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277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0BC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69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03480E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93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6E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61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A3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952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3A09A2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32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B4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C6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54E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46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4E1847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C6D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64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23A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DE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EA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CAE347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BD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AP0125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31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04B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FC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B43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0DE9A2A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BA4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Q6859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15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A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Q685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76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200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7299D5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4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Q6859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BEF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0CD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Q685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8A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8C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3144CB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E3C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Q6859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82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C57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Q685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172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4AD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06E2224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D3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Q6859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83E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AC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Q685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5A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CD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532816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1B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HQ6859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868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70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Q685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85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4C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2E8947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ECF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KX6413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CA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6E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4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6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02F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5D5EDBC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8CE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KX6413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E9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45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80C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321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12A571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4C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KX6413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023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C1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89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E3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E005A1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72B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U_arctos_KX6413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A0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2D8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292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59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F15121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B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KX6413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15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66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56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D5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55A9BB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EE2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KX6413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FB7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79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7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99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0333220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286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KX6413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DEB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0B5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080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466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762F22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24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arctos_KX6413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337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62F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X641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1AE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53C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DC1242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B7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HM5848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26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F7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84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C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53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37610E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28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EF0337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CD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52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7D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618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6A481CF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C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EF0337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121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5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10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72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526289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AD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EF0337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6A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802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0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4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1FEDC9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6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EF0337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B4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6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033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88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C3B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B00CFA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A4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F2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B3D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09B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E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9C6893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3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EU5670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0B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FA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567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F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7C1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ytB</w:t>
            </w:r>
            <w:proofErr w:type="spellEnd"/>
          </w:p>
        </w:tc>
      </w:tr>
      <w:tr w:rsidR="00F237F2" w14:paraId="00D72A2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334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AA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93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A0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01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B95AA1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9B3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7BA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F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B9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C65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9057C0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C1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A9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03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413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628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129DFA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43A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3EF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13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8A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E25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14C69B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9A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794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E7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B9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F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5A4F3EC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242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55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62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39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B21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471708C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0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943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AF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0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D9A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F513DE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7F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9BF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3C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24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0B0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AF2759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35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873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115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BC0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28D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68EFCD8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894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8F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3AE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9F1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A8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5B9493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A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6CB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A5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17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CB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1DA85666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E3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52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D9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274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97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3BDC6D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5B6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434E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F7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5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11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7839AFD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D3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4B5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71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07F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or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6B4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08210C7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5B3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28E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94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6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D36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2D382C7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6E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F9001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6F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7E8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900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90C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1A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</w:t>
            </w:r>
          </w:p>
        </w:tc>
      </w:tr>
      <w:tr w:rsidR="00F237F2" w14:paraId="3E395694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39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GU5734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E74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15C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573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AF8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2F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5A81390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52C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GU573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0639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6F5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573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35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02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4769BA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DF9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GU573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A9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F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573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D0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297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8860049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C15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43B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32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3B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89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34DB1E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88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AD8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07A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63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34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28C12B3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2D4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3BD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8A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E3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6D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62773F5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B6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2EB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4B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1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51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03F136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4BD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FD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CEF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96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B4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CF01EF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1D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3CB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DFF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C5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82B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56BF86E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E9A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81DF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A5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9B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A91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9E6CF3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3FB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E868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A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E8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5C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596EF62A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D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DBB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9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0E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9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944647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85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EB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E4D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41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8C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B3686C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0B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571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7E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D97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8E2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263C18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604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2B53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23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BA0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E2D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2DBB272D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327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55A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7C0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C1C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54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70A5A46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B8C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4C1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BED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F3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2A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610AFE1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6D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FF6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E7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9A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B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C386513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08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DA6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2F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A78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499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D31319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25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5FB4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C6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F4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013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9F6C648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1F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47D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8DD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8A2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E4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023E30F7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87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U_maritimus_JX1963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A5BC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E8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83D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105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1FF7C0F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68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0F1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47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0E1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E3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0CC9A15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4F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205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F0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DB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4E8F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678D84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39FA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JX1963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0357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DA1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X196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F0F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99E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41B5011E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143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AP0125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0ADA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2ADB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F58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05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658C7850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B3DD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AP0125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0890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7001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B39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0C6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3A551DBC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93D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AP0125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5D6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75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5212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8B34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  <w:tr w:rsidR="00F237F2" w14:paraId="2C22B95B" w14:textId="77777777" w:rsidTr="00A51EEA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98F3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_maritimus_AP0125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9272" w14:textId="77777777" w:rsidR="00F237F2" w:rsidRPr="00F237F2" w:rsidRDefault="00F237F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rsus </w:t>
            </w:r>
            <w:proofErr w:type="spellStart"/>
            <w:r w:rsidRPr="00F237F2">
              <w:rPr>
                <w:rFonts w:eastAsia="Times New Roman"/>
                <w:i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F61C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012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49B7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DE80" w14:textId="77777777" w:rsidR="00F237F2" w:rsidRDefault="00F237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togenome</w:t>
            </w:r>
          </w:p>
        </w:tc>
      </w:tr>
    </w:tbl>
    <w:p w14:paraId="4B2D9E6A" w14:textId="77777777" w:rsidR="00F237F2" w:rsidRDefault="00F237F2" w:rsidP="00F237F2"/>
    <w:p w14:paraId="728EB40E" w14:textId="77777777" w:rsidR="00F70A37" w:rsidRDefault="00F70A37" w:rsidP="00F237F2"/>
    <w:p w14:paraId="679E63F6" w14:textId="77777777" w:rsidR="00F70A37" w:rsidRDefault="00F70A37" w:rsidP="00F237F2"/>
    <w:p w14:paraId="426DBD58" w14:textId="77777777" w:rsidR="00F70A37" w:rsidRDefault="00F70A37" w:rsidP="00F237F2"/>
    <w:p w14:paraId="07059ECE" w14:textId="77777777" w:rsidR="00F70A37" w:rsidRDefault="00F70A37" w:rsidP="00F237F2"/>
    <w:p w14:paraId="7E515397" w14:textId="77777777" w:rsidR="00F70A37" w:rsidRDefault="00F70A37" w:rsidP="00CA5450">
      <w:pPr>
        <w:outlineLvl w:val="0"/>
        <w:rPr>
          <w:b/>
        </w:rPr>
      </w:pPr>
      <w:r w:rsidRPr="00C4284D">
        <w:rPr>
          <w:b/>
        </w:rPr>
        <w:t>References</w:t>
      </w:r>
    </w:p>
    <w:p w14:paraId="4A433C67" w14:textId="77777777" w:rsidR="00F70A37" w:rsidRPr="00B46399" w:rsidRDefault="00F70A37" w:rsidP="00F70A37">
      <w:pPr>
        <w:pStyle w:val="EndNoteBibliography"/>
        <w:ind w:left="360" w:hanging="360"/>
        <w:rPr>
          <w:noProof/>
        </w:rPr>
      </w:pPr>
      <w:r w:rsidRPr="00B46399">
        <w:rPr>
          <w:noProof/>
        </w:rPr>
        <w:t xml:space="preserve">Melton, T. &amp; Holland, C. 2007 Routine Forensic Use of the Mitochondrial 12S Ribosomal RNA Gene for Species Identification. </w:t>
      </w:r>
      <w:r w:rsidRPr="00B46399">
        <w:rPr>
          <w:i/>
          <w:noProof/>
        </w:rPr>
        <w:t>Journal Forensic Sci.</w:t>
      </w:r>
      <w:r w:rsidRPr="00B46399">
        <w:rPr>
          <w:noProof/>
        </w:rPr>
        <w:t xml:space="preserve"> </w:t>
      </w:r>
      <w:r w:rsidRPr="00B46399">
        <w:rPr>
          <w:b/>
          <w:noProof/>
        </w:rPr>
        <w:t>52</w:t>
      </w:r>
      <w:r w:rsidRPr="00B46399">
        <w:rPr>
          <w:noProof/>
        </w:rPr>
        <w:t>, 1305-1307. (doi:10.1111/j.1556-4029.2007.00553.x).</w:t>
      </w:r>
    </w:p>
    <w:p w14:paraId="1388A938" w14:textId="77777777" w:rsidR="00F70A37" w:rsidRPr="00B46399" w:rsidRDefault="00F70A37" w:rsidP="00F70A37">
      <w:pPr>
        <w:pStyle w:val="EndNoteBibliography"/>
        <w:ind w:left="360" w:hanging="360"/>
        <w:rPr>
          <w:noProof/>
        </w:rPr>
      </w:pPr>
      <w:r w:rsidRPr="00B46399">
        <w:rPr>
          <w:noProof/>
        </w:rPr>
        <w:t xml:space="preserve">Taberlet, P. &amp; Bouvet, J. 1994 Mitochondrial DNA polymorphism, phylogeography, and conservation genetics of the brown bear </w:t>
      </w:r>
      <w:r w:rsidRPr="00B46399">
        <w:rPr>
          <w:i/>
          <w:noProof/>
        </w:rPr>
        <w:t>Ursus arctos</w:t>
      </w:r>
      <w:r w:rsidRPr="00B46399">
        <w:rPr>
          <w:noProof/>
        </w:rPr>
        <w:t xml:space="preserve"> in Europe. </w:t>
      </w:r>
      <w:r w:rsidRPr="00B46399">
        <w:rPr>
          <w:i/>
          <w:noProof/>
        </w:rPr>
        <w:t>Proc. R. Soc. B</w:t>
      </w:r>
      <w:r w:rsidRPr="00B46399">
        <w:rPr>
          <w:noProof/>
        </w:rPr>
        <w:t xml:space="preserve"> </w:t>
      </w:r>
      <w:r w:rsidRPr="00B46399">
        <w:rPr>
          <w:b/>
          <w:noProof/>
        </w:rPr>
        <w:t>255</w:t>
      </w:r>
      <w:r w:rsidRPr="00B46399">
        <w:rPr>
          <w:noProof/>
        </w:rPr>
        <w:t>, 195-200. (doi:10.1098/rspb.1994.0028).</w:t>
      </w:r>
    </w:p>
    <w:p w14:paraId="685F32C8" w14:textId="77777777" w:rsidR="00F70A37" w:rsidRPr="00B46399" w:rsidRDefault="00F70A37" w:rsidP="00F70A37">
      <w:pPr>
        <w:pStyle w:val="EndNoteBibliography"/>
        <w:ind w:left="360" w:hanging="360"/>
        <w:rPr>
          <w:noProof/>
        </w:rPr>
      </w:pPr>
      <w:r w:rsidRPr="00B46399">
        <w:rPr>
          <w:noProof/>
        </w:rPr>
        <w:t xml:space="preserve">Rohland, N., Siedel, H. &amp; Hofreiter, M. 2004 Nondestructive DNA extraction method for mitochondrial DNA analyses of museum specimens. </w:t>
      </w:r>
      <w:r w:rsidRPr="00B46399">
        <w:rPr>
          <w:i/>
          <w:noProof/>
        </w:rPr>
        <w:t>BioTechniques</w:t>
      </w:r>
      <w:r w:rsidRPr="00B46399">
        <w:rPr>
          <w:noProof/>
        </w:rPr>
        <w:t xml:space="preserve"> </w:t>
      </w:r>
      <w:r w:rsidRPr="00B46399">
        <w:rPr>
          <w:b/>
          <w:noProof/>
        </w:rPr>
        <w:t>36</w:t>
      </w:r>
      <w:r w:rsidRPr="00B46399">
        <w:rPr>
          <w:noProof/>
        </w:rPr>
        <w:t>, 814-821.</w:t>
      </w:r>
    </w:p>
    <w:p w14:paraId="7DAA0366" w14:textId="77777777" w:rsidR="00F70A37" w:rsidRPr="008B244B" w:rsidRDefault="00F70A37" w:rsidP="00F237F2"/>
    <w:sectPr w:rsidR="00F70A37" w:rsidRPr="008B244B" w:rsidSect="00F23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EEE"/>
    <w:rsid w:val="00121CF5"/>
    <w:rsid w:val="001A4D20"/>
    <w:rsid w:val="003726BC"/>
    <w:rsid w:val="003741B9"/>
    <w:rsid w:val="0040507C"/>
    <w:rsid w:val="005B23F1"/>
    <w:rsid w:val="006F348E"/>
    <w:rsid w:val="007E592A"/>
    <w:rsid w:val="00801D4F"/>
    <w:rsid w:val="008B244B"/>
    <w:rsid w:val="009304BE"/>
    <w:rsid w:val="00962EEE"/>
    <w:rsid w:val="00971C20"/>
    <w:rsid w:val="0097585A"/>
    <w:rsid w:val="00991A7E"/>
    <w:rsid w:val="00A10137"/>
    <w:rsid w:val="00A51EEA"/>
    <w:rsid w:val="00B74EED"/>
    <w:rsid w:val="00BD6BA8"/>
    <w:rsid w:val="00C85F49"/>
    <w:rsid w:val="00CA5450"/>
    <w:rsid w:val="00D8373A"/>
    <w:rsid w:val="00D86859"/>
    <w:rsid w:val="00EC0F03"/>
    <w:rsid w:val="00EC1692"/>
    <w:rsid w:val="00EF5503"/>
    <w:rsid w:val="00F237F2"/>
    <w:rsid w:val="00F7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4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37F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70A37"/>
    <w:rPr>
      <w:rFonts w:eastAsiaTheme="minorEastAsia"/>
    </w:rPr>
  </w:style>
  <w:style w:type="paragraph" w:customStyle="1" w:styleId="p1">
    <w:name w:val="p1"/>
    <w:basedOn w:val="Normal"/>
    <w:rsid w:val="0040507C"/>
    <w:rPr>
      <w:rFonts w:ascii="Helvetica" w:hAnsi="Helvetica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3877</Words>
  <Characters>22103</Characters>
  <Application>Microsoft Macintosh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0-31T03:47:00Z</dcterms:created>
  <dcterms:modified xsi:type="dcterms:W3CDTF">2017-10-31T03:47:00Z</dcterms:modified>
</cp:coreProperties>
</file>